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F4219A" w:rsidR="00347814" w:rsidRPr="00930A31" w:rsidRDefault="00347814" w:rsidP="00550BF1">
            <w:pPr>
              <w:pStyle w:val="Default"/>
              <w:rPr>
                <w:rFonts w:ascii="Arial" w:hAnsi="Arial" w:cs="Arial"/>
                <w:color w:val="FFFFFF"/>
                <w:sz w:val="18"/>
                <w:szCs w:val="18"/>
              </w:rPr>
            </w:pP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31A5BBD8" w:rsidR="00FB3483" w:rsidRPr="00930A31" w:rsidRDefault="00F4120D">
            <w:pPr>
              <w:pStyle w:val="Default"/>
              <w:rPr>
                <w:rFonts w:ascii="Arial" w:hAnsi="Arial" w:cs="Arial"/>
                <w:color w:val="FFFFFF"/>
                <w:sz w:val="18"/>
                <w:szCs w:val="18"/>
              </w:rPr>
            </w:pPr>
            <w:r>
              <w:rPr>
                <w:rFonts w:ascii="Arial" w:hAnsi="Arial" w:cs="Arial"/>
                <w:b/>
                <w:bCs/>
                <w:color w:val="FFFFFF"/>
                <w:sz w:val="18"/>
                <w:szCs w:val="18"/>
              </w:rPr>
              <w:t>I</w:t>
            </w:r>
            <w:r w:rsidR="0018323E" w:rsidRPr="00930A31">
              <w:rPr>
                <w:rFonts w:ascii="Arial" w:hAnsi="Arial" w:cs="Arial"/>
                <w:b/>
                <w:bCs/>
                <w:color w:val="FFFFFF"/>
                <w:sz w:val="18"/>
                <w:szCs w:val="18"/>
              </w:rPr>
              <w:t>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9706D0E" w:rsidR="00FB3483" w:rsidRPr="00930A31" w:rsidRDefault="00F4120D"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08CDE63" w:rsidR="00FB3483" w:rsidRPr="00930A31" w:rsidRDefault="00F4120D"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02A97B6" w:rsidR="00FB3483" w:rsidRPr="00930A31" w:rsidRDefault="00F4120D"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FDECEF8" w:rsidR="00FB3483" w:rsidRPr="00930A31" w:rsidRDefault="00F4120D"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A588B1A" w:rsidR="00FB3483" w:rsidRPr="00930A31" w:rsidRDefault="00F4120D"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90E345E" w:rsidR="00FB3483" w:rsidRPr="00930A31" w:rsidRDefault="00F4120D"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3BEF398" w:rsidR="00FB3483" w:rsidRPr="00930A31" w:rsidRDefault="00F4120D"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64DA86A" w:rsidR="00FB3483" w:rsidRPr="00930A31" w:rsidRDefault="00F4120D"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C5DD17C" w:rsidR="00FB3483" w:rsidRPr="00930A31" w:rsidRDefault="00F4120D"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C04647F" w:rsidR="00930A31" w:rsidRPr="00930A31" w:rsidRDefault="00F4120D"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6FD61DF" w:rsidR="00930A31" w:rsidRPr="00930A31" w:rsidRDefault="00F4120D"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8DB54C1" w:rsidR="00FB3483" w:rsidRPr="00930A31" w:rsidRDefault="00F4120D"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4FDFF0D" w:rsidR="00FB3483" w:rsidRPr="00930A31" w:rsidRDefault="00F4120D"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D652C60" w:rsidR="00930A31" w:rsidRPr="00930A31" w:rsidRDefault="00F4120D"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DFF5B41" w:rsidR="00930A31" w:rsidRPr="00930A31" w:rsidRDefault="00F4120D"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67B95AE" w:rsidR="00930A31" w:rsidRPr="00930A31" w:rsidRDefault="00F4120D"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296E903" w:rsidR="00930A31" w:rsidRPr="00930A31" w:rsidRDefault="005E5E6D"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AB81172" w:rsidR="00930A31" w:rsidRPr="00930A31" w:rsidRDefault="00F4120D"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8488FD5" w:rsidR="00FB3483" w:rsidRPr="00930A31" w:rsidRDefault="00F4120D"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286D501" w:rsidR="00FB3483" w:rsidRPr="00930A31" w:rsidRDefault="00F4120D"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C44BE12" w:rsidR="00FB3483" w:rsidRPr="00930A31" w:rsidRDefault="00F4120D" w:rsidP="005979B8">
            <w:pPr>
              <w:pStyle w:val="Default"/>
              <w:spacing w:before="40" w:after="40"/>
              <w:rPr>
                <w:rFonts w:ascii="Arial" w:hAnsi="Arial" w:cs="Arial"/>
                <w:color w:val="auto"/>
                <w:sz w:val="18"/>
                <w:szCs w:val="18"/>
              </w:rPr>
            </w:pPr>
            <w:r>
              <w:rPr>
                <w:rFonts w:ascii="Arial" w:hAnsi="Arial" w:cs="Arial"/>
                <w:color w:val="auto"/>
                <w:sz w:val="18"/>
                <w:szCs w:val="18"/>
              </w:rPr>
              <w:t>Yes (table)</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6A5FC26" w:rsidR="00930A31" w:rsidRPr="00930A31" w:rsidRDefault="00F4120D"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B9DD435" w:rsidR="00930A31" w:rsidRPr="00930A31" w:rsidRDefault="00F4120D"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B9FE444" w:rsidR="00930A31" w:rsidRPr="00930A31" w:rsidRDefault="00F4120D"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EE94FBC" w:rsidR="00930A31" w:rsidRPr="00930A31" w:rsidRDefault="00F4120D"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FA46CCE" w:rsidR="00930A31" w:rsidRPr="00930A31" w:rsidRDefault="00F4120D"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6221A0C" w:rsidR="00930A31" w:rsidRPr="00930A31" w:rsidRDefault="00F4120D"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216F646" w:rsidR="00930A31" w:rsidRPr="00930A31" w:rsidRDefault="00F4120D"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BCD61FA" w:rsidR="00077B44" w:rsidRPr="00930A31" w:rsidRDefault="00F4120D"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E0A2045" w:rsidR="00077B44" w:rsidRPr="00930A31" w:rsidRDefault="00F4120D"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3F5DE75" w:rsidR="00077B44" w:rsidRPr="00930A31" w:rsidRDefault="00F4120D"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5173C8" w14:textId="77777777" w:rsidR="00CB70CA" w:rsidRDefault="00CB70CA">
      <w:r>
        <w:separator/>
      </w:r>
    </w:p>
  </w:endnote>
  <w:endnote w:type="continuationSeparator" w:id="0">
    <w:p w14:paraId="0BEC3CED" w14:textId="77777777" w:rsidR="00CB70CA" w:rsidRDefault="00CB70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76730B" w14:textId="77777777" w:rsidR="00347814" w:rsidRDefault="0034781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138C63" w14:textId="77777777" w:rsidR="00347814" w:rsidRDefault="0034781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F783CA" w14:textId="77777777" w:rsidR="00347814" w:rsidRDefault="003478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1A8713" w14:textId="77777777" w:rsidR="00CB70CA" w:rsidRDefault="00CB70CA">
      <w:r>
        <w:separator/>
      </w:r>
    </w:p>
  </w:footnote>
  <w:footnote w:type="continuationSeparator" w:id="0">
    <w:p w14:paraId="1DDBE748" w14:textId="77777777" w:rsidR="00CB70CA" w:rsidRDefault="00CB70C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EFF62" w14:textId="77777777" w:rsidR="00347814" w:rsidRDefault="0034781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CDD2DC" w14:textId="431EF061" w:rsidR="00347814" w:rsidRPr="00347814" w:rsidRDefault="00000000" w:rsidP="00347814">
    <w:pPr>
      <w:pStyle w:val="CM2"/>
      <w:ind w:left="1080"/>
      <w:rPr>
        <w:rFonts w:ascii="Lucida Sans" w:hAnsi="Lucida Sans"/>
        <w:b/>
        <w:bCs/>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347814">
      <w:rPr>
        <w:rFonts w:ascii="Lucida Sans" w:hAnsi="Lucida Sans"/>
        <w:b/>
        <w:bCs/>
      </w:rPr>
      <w:t>S</w:t>
    </w:r>
    <w:r w:rsidR="00347814" w:rsidRPr="00347814">
      <w:rPr>
        <w:rFonts w:ascii="Lucida Sans" w:hAnsi="Lucida Sans"/>
        <w:b/>
        <w:bCs/>
      </w:rPr>
      <w:t xml:space="preserve">upplementary </w:t>
    </w:r>
    <w:r w:rsidR="00347814">
      <w:rPr>
        <w:rFonts w:ascii="Lucida Sans" w:hAnsi="Lucida Sans"/>
        <w:b/>
        <w:bCs/>
      </w:rPr>
      <w:t>T</w:t>
    </w:r>
    <w:r w:rsidR="00347814" w:rsidRPr="00347814">
      <w:rPr>
        <w:rFonts w:ascii="Lucida Sans" w:hAnsi="Lucida Sans"/>
        <w:b/>
        <w:bCs/>
      </w:rPr>
      <w:t>able</w:t>
    </w:r>
    <w:r w:rsidR="00347814">
      <w:rPr>
        <w:rFonts w:ascii="Lucida Sans" w:hAnsi="Lucida Sans"/>
        <w:b/>
        <w:bCs/>
      </w:rPr>
      <w:t xml:space="preserve"> 1.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C0F151" w14:textId="77777777" w:rsidR="00347814" w:rsidRDefault="0034781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450D"/>
    <w:rsid w:val="00077B44"/>
    <w:rsid w:val="000832D2"/>
    <w:rsid w:val="00095AFD"/>
    <w:rsid w:val="00152CDB"/>
    <w:rsid w:val="0018323E"/>
    <w:rsid w:val="00190C83"/>
    <w:rsid w:val="00246C93"/>
    <w:rsid w:val="00256BAF"/>
    <w:rsid w:val="002A2A06"/>
    <w:rsid w:val="003103C2"/>
    <w:rsid w:val="00320091"/>
    <w:rsid w:val="00347814"/>
    <w:rsid w:val="003516AD"/>
    <w:rsid w:val="00363B8D"/>
    <w:rsid w:val="003760FB"/>
    <w:rsid w:val="003B79FF"/>
    <w:rsid w:val="003E4470"/>
    <w:rsid w:val="00400A0B"/>
    <w:rsid w:val="00413548"/>
    <w:rsid w:val="00443C1D"/>
    <w:rsid w:val="00461576"/>
    <w:rsid w:val="004C1685"/>
    <w:rsid w:val="005078EE"/>
    <w:rsid w:val="00550BF1"/>
    <w:rsid w:val="0059028D"/>
    <w:rsid w:val="005979B8"/>
    <w:rsid w:val="005E5E6D"/>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327D9"/>
    <w:rsid w:val="00CB70CA"/>
    <w:rsid w:val="00D95D84"/>
    <w:rsid w:val="00DB5FB3"/>
    <w:rsid w:val="00DC4F19"/>
    <w:rsid w:val="00DE172D"/>
    <w:rsid w:val="00E324A8"/>
    <w:rsid w:val="00E66E3A"/>
    <w:rsid w:val="00EB1918"/>
    <w:rsid w:val="00EB610E"/>
    <w:rsid w:val="00F4120D"/>
    <w:rsid w:val="00F60E2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3</Pages>
  <Words>1058</Words>
  <Characters>603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ung Nguyen</cp:lastModifiedBy>
  <cp:revision>30</cp:revision>
  <cp:lastPrinted>2020-11-24T03:02:00Z</cp:lastPrinted>
  <dcterms:created xsi:type="dcterms:W3CDTF">2020-11-24T03:02:00Z</dcterms:created>
  <dcterms:modified xsi:type="dcterms:W3CDTF">2023-11-22T12:58:00Z</dcterms:modified>
</cp:coreProperties>
</file>